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49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1264"/>
        <w:gridCol w:w="3621"/>
        <w:gridCol w:w="2645"/>
        <w:gridCol w:w="960"/>
        <w:gridCol w:w="1016"/>
        <w:gridCol w:w="1559"/>
        <w:gridCol w:w="1559"/>
        <w:gridCol w:w="1639"/>
      </w:tblGrid>
      <w:tr w:rsidR="008A23BC" w:rsidRPr="00242639" w:rsidTr="008A23BC">
        <w:trPr>
          <w:trHeight w:val="411"/>
        </w:trPr>
        <w:tc>
          <w:tcPr>
            <w:tcW w:w="379" w:type="pc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bookmarkStart w:id="0" w:name="RANGE!A1:G31"/>
            <w:r w:rsidRPr="0074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arker</w:t>
            </w:r>
            <w:bookmarkEnd w:id="0"/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4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opulation</w:t>
            </w:r>
            <w:proofErr w:type="spellEnd"/>
          </w:p>
        </w:tc>
        <w:tc>
          <w:tcPr>
            <w:tcW w:w="1173" w:type="pc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4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epeat</w:t>
            </w:r>
            <w:proofErr w:type="spellEnd"/>
            <w:r w:rsidRPr="0074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array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7412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ivate allele</w:t>
            </w:r>
            <w:proofErr w:type="gram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H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Ho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F</w:t>
            </w:r>
            <w:r w:rsidRPr="0074123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bscript"/>
                <w:lang w:eastAsia="it-IT"/>
              </w:rPr>
              <w:t>is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41-56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</w:t>
            </w:r>
            <w:proofErr w:type="gramEnd"/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1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 10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46-67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</w:t>
            </w:r>
            <w:proofErr w:type="gramEnd"/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1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</w:t>
            </w:r>
            <w:proofErr w:type="gramEnd"/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21-34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  <w:proofErr w:type="gramEnd"/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6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5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  <w:proofErr w:type="gramEnd"/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2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8 (0.039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 (1.000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8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 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22-35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 18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0 21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5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9 20 21 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6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91 (0.562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2 (0.118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54 (0.792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D96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  <w:proofErr w:type="gramEnd"/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6635D5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6635D5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23-41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T </w:t>
            </w:r>
            <w:proofErr w:type="gramStart"/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7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8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6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8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 (3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7 (0.182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6 (0.118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67 (0.355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GT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2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  <w:proofErr w:type="gramEnd"/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6635D5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m2TG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G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  <w:proofErr w:type="gramEnd"/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 22 23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6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7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5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2 23 24 25 26 27 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 (8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54 (0.754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4 (0.196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9 (0.742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G 9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 1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3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m4TA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 9 10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5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0 11 12 13 14 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 (7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2 (0.717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95 (0.196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21 (0.728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A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5 20 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71-5/2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8 </w:t>
            </w:r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2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39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1.000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8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ST7039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4</w:t>
            </w:r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6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3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  <w:proofErr w:type="gramEnd"/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3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04 (0.388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9 (0.039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81 (0.900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D96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bookmarkStart w:id="1" w:name="_GoBack"/>
            <w:bookmarkEnd w:id="1"/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6635D5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6635D5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71-33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G </w:t>
            </w:r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2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2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20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20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G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  <w:proofErr w:type="gramEnd"/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71-7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 7 9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 12 13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 (4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1 (0.244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73 (0.078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9 (0.681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7 8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 11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8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S20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G </w:t>
            </w:r>
            <w:proofErr w:type="gramStart"/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0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24263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7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21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3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5 (0.426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4 (0.020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46 (0.954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TG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2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  <w:proofErr w:type="gramEnd"/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45-24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 8 10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4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5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10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5 16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 (5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28 (0.577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22 (0.098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71 (0.831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8 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1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380553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bCA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777CA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="00242639"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13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 (2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38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0.000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 (1.000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  <w:proofErr w:type="gramEnd"/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ST7031</w:t>
            </w:r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 8 10</w:t>
            </w:r>
            <w:r w:rsidR="00777CA9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1</w:t>
            </w: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 11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9 (0.113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9 (0.039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51 (0.655)</w:t>
            </w:r>
          </w:p>
        </w:tc>
      </w:tr>
      <w:tr w:rsidR="008A23BC" w:rsidRPr="00242639" w:rsidTr="008A23BC">
        <w:trPr>
          <w:trHeight w:val="300"/>
        </w:trPr>
        <w:tc>
          <w:tcPr>
            <w:tcW w:w="379" w:type="pct"/>
            <w:vMerge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CA </w:t>
            </w:r>
            <w:proofErr w:type="gramStart"/>
            <w:r w:rsidRPr="00A47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8</w:t>
            </w:r>
            <w:proofErr w:type="gramEnd"/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 w:val="restart"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verall</w:t>
            </w:r>
            <w:proofErr w:type="spellEnd"/>
          </w:p>
        </w:tc>
        <w:tc>
          <w:tcPr>
            <w:tcW w:w="409" w:type="pct"/>
            <w:shd w:val="clear" w:color="000000" w:fill="D9D9D9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A</w:t>
            </w:r>
          </w:p>
        </w:tc>
        <w:tc>
          <w:tcPr>
            <w:tcW w:w="1173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7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 (51)</w:t>
            </w:r>
          </w:p>
        </w:tc>
        <w:tc>
          <w:tcPr>
            <w:tcW w:w="329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 (3.47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9 (0.273)</w:t>
            </w:r>
          </w:p>
        </w:tc>
        <w:tc>
          <w:tcPr>
            <w:tcW w:w="505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8 (0.061)</w:t>
            </w:r>
          </w:p>
        </w:tc>
        <w:tc>
          <w:tcPr>
            <w:tcW w:w="531" w:type="pct"/>
            <w:shd w:val="clear" w:color="000000" w:fill="D9D9D9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38 (0.777)</w:t>
            </w:r>
          </w:p>
        </w:tc>
      </w:tr>
      <w:tr w:rsidR="008A23BC" w:rsidRPr="00242639" w:rsidTr="008A23BC">
        <w:trPr>
          <w:trHeight w:val="288"/>
        </w:trPr>
        <w:tc>
          <w:tcPr>
            <w:tcW w:w="379" w:type="pct"/>
            <w:vMerge/>
            <w:shd w:val="clear" w:color="auto" w:fill="auto"/>
            <w:noWrap/>
            <w:vAlign w:val="center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242639" w:rsidRPr="0074123B" w:rsidRDefault="00242639" w:rsidP="0024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1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opB</w:t>
            </w:r>
          </w:p>
        </w:tc>
        <w:tc>
          <w:tcPr>
            <w:tcW w:w="1173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242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311" w:type="pct"/>
            <w:shd w:val="clear" w:color="auto" w:fill="auto"/>
            <w:noWrap/>
            <w:vAlign w:val="bottom"/>
            <w:hideMark/>
          </w:tcPr>
          <w:p w:rsidR="00242639" w:rsidRPr="00A4724D" w:rsidRDefault="00521747" w:rsidP="006635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6635D5" w:rsidRPr="00A4724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:rsidR="00242639" w:rsidRPr="00A4724D" w:rsidRDefault="00242639" w:rsidP="00380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4</w:t>
            </w:r>
            <w:r w:rsidR="00380553" w:rsidRPr="00A4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</w:tbl>
    <w:p w:rsidR="009E585D" w:rsidRDefault="009E585D" w:rsidP="00242639"/>
    <w:sectPr w:rsidR="009E585D" w:rsidSect="00242639">
      <w:pgSz w:w="16838" w:h="11906" w:orient="landscape"/>
      <w:pgMar w:top="567" w:right="1417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4E7"/>
    <w:rsid w:val="00242639"/>
    <w:rsid w:val="00267EA1"/>
    <w:rsid w:val="00380553"/>
    <w:rsid w:val="00521747"/>
    <w:rsid w:val="006635D5"/>
    <w:rsid w:val="0074123B"/>
    <w:rsid w:val="00777CA9"/>
    <w:rsid w:val="008A23BC"/>
    <w:rsid w:val="009B6F78"/>
    <w:rsid w:val="009E585D"/>
    <w:rsid w:val="009F64E7"/>
    <w:rsid w:val="00A40CDB"/>
    <w:rsid w:val="00A4724D"/>
    <w:rsid w:val="00A64627"/>
    <w:rsid w:val="00B34EAA"/>
    <w:rsid w:val="00D9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95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A1836B-AAA4-4DD0-8772-429E1755F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.rugna</dc:creator>
  <cp:lastModifiedBy>gianluca.rugna</cp:lastModifiedBy>
  <cp:revision>9</cp:revision>
  <dcterms:created xsi:type="dcterms:W3CDTF">2018-03-12T15:53:00Z</dcterms:created>
  <dcterms:modified xsi:type="dcterms:W3CDTF">2018-04-18T10:50:00Z</dcterms:modified>
</cp:coreProperties>
</file>